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</w:rPr>
      </w:pPr>
      <w:r>
        <w:rPr>
          <w:rFonts w:cs="Arial" w:ascii="Arial" w:hAnsi="Arial"/>
          <w:i/>
        </w:rPr>
        <w:t>Circulation Research</w:t>
      </w:r>
      <w:r>
        <w:rPr>
          <w:rFonts w:cs="Arial" w:ascii="Arial" w:hAnsi="Arial"/>
        </w:rPr>
        <w:t xml:space="preserve"> Compendium on</w:t>
      </w:r>
      <w:r>
        <w:rPr>
          <w:rFonts w:cs="Arial" w:ascii="Arial" w:hAnsi="Arial"/>
          <w:b/>
        </w:rPr>
        <w:t xml:space="preserve">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therosclerosis: Successes, Surprises, and Future Challenge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76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Epidemiology of Atherosclerosis and the Potential to Reduce the Global Burden of Atherothrombotic Disease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Triglyceride-Rich Lipoproteins and Atherosclerotic Cardiovascular Disease: New Insights From Epidemiology, Genetics, and Biology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Genetics of Coronary Artery Disease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Surprises From Genetic Analyses of Lipid Risk Factors for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From Loci to Biology: Functional Genomics of Genome-Wide Association for Coronary Disease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re Genetic Tests for Atherosclerosis Ready for Routine Clinical Use?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Endothelial Cell Dysfunction and the Pathobiology of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Macrophages and Dendritic Cells - Partners in Atherogene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Macrophage Phenotype and Function in Different Stages of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daptive Response of T and B Cells in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Microdomains, Inflammation and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Vascular Smooth Muscle Cells in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MicroRNA Regulation of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The Success Story of LDL Cholesterol Lowering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From Lipids to Inflammation – New Approaches to Reducing Atherosclerotic Risk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Imaging Atherosclerosis</w:t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Arial" w:hAnsi="Arial"/>
          <w:b/>
          <w:i/>
          <w:color w:val="000000"/>
        </w:rPr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rFonts w:ascii="Arial" w:hAnsi="Arial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Arial" w:hAnsi="Arial"/>
          <w:b/>
          <w:i/>
          <w:color w:val="000000"/>
        </w:rPr>
      </w:r>
    </w:p>
    <w:p>
      <w:pPr>
        <w:pStyle w:val="NoSpacing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jc w:val="both"/>
        <w:rPr/>
      </w:pPr>
      <w:r>
        <w:rPr>
          <w:rFonts w:eastAsia="Arial" w:cs="Arial" w:ascii="Arial" w:hAnsi="Arial"/>
          <w:b/>
          <w:i/>
          <w:color w:val="000000"/>
        </w:rPr>
        <w:t xml:space="preserve">                                                 </w:t>
      </w:r>
      <w:r>
        <w:rPr>
          <w:rFonts w:eastAsia="Times New Roman" w:cs="Arial" w:ascii="Arial" w:hAnsi="Arial"/>
          <w:b/>
          <w:i/>
          <w:color w:val="000000"/>
        </w:rPr>
        <w:t>Guest Editors: Peter Libby, Karen Bornfeldt, Alan Tall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[Note: This is the master text box for this series. For each article this text box appears in, please make the title above of that article bold.]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5:41:00Z</dcterms:created>
  <dc:creator>Kara</dc:creator>
  <dc:description/>
  <cp:keywords/>
  <dc:language>en-US</dc:language>
  <cp:lastModifiedBy>Jonathan Schultz</cp:lastModifiedBy>
  <dcterms:modified xsi:type="dcterms:W3CDTF">2016-01-12T20:16:00Z</dcterms:modified>
  <cp:revision>6</cp:revision>
  <dc:subject/>
  <dc:title/>
</cp:coreProperties>
</file>